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D9EFF" w14:textId="6015A8EA" w:rsidR="00C44FED" w:rsidRDefault="00C44FED">
      <w:pPr>
        <w:spacing w:after="0" w:line="240" w:lineRule="auto"/>
      </w:pPr>
      <w:bookmarkStart w:id="0" w:name="_GoBack"/>
      <w:bookmarkEnd w:id="0"/>
    </w:p>
    <w:p w14:paraId="158D82F9" w14:textId="629919D6" w:rsidR="00C44FED" w:rsidRPr="00FF2A93" w:rsidRDefault="00377540" w:rsidP="00C44F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44FED" w:rsidRPr="00AD24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44FE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44FED" w:rsidRPr="00FF2A9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44FED" w:rsidRPr="003775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scription of patients who developed skin lesions, regarding baseline features, management and immunohistochemical and </w:t>
      </w:r>
      <w:r w:rsidR="001508A6">
        <w:rPr>
          <w:rFonts w:ascii="Times New Roman" w:hAnsi="Times New Roman" w:cs="Times New Roman"/>
          <w:b/>
          <w:bCs/>
          <w:sz w:val="24"/>
          <w:szCs w:val="24"/>
          <w:lang w:val="en-US"/>
        </w:rPr>
        <w:t>mutation profile when available</w:t>
      </w:r>
    </w:p>
    <w:tbl>
      <w:tblPr>
        <w:tblW w:w="1424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17"/>
        <w:gridCol w:w="949"/>
        <w:gridCol w:w="1034"/>
        <w:gridCol w:w="2445"/>
        <w:gridCol w:w="972"/>
        <w:gridCol w:w="1783"/>
        <w:gridCol w:w="1043"/>
        <w:gridCol w:w="1160"/>
        <w:gridCol w:w="883"/>
        <w:gridCol w:w="883"/>
        <w:gridCol w:w="883"/>
        <w:gridCol w:w="905"/>
        <w:gridCol w:w="883"/>
      </w:tblGrid>
      <w:tr w:rsidR="00C44FED" w:rsidRPr="00907570" w14:paraId="3D63A5D0" w14:textId="77777777" w:rsidTr="00894D74">
        <w:tc>
          <w:tcPr>
            <w:tcW w:w="417" w:type="dxa"/>
            <w:tcBorders>
              <w:bottom w:val="single" w:sz="4" w:space="0" w:color="7F7F7F"/>
            </w:tcBorders>
            <w:shd w:val="clear" w:color="auto" w:fill="auto"/>
          </w:tcPr>
          <w:p w14:paraId="25AEE00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7F7F7F"/>
            </w:tcBorders>
            <w:shd w:val="clear" w:color="auto" w:fill="auto"/>
          </w:tcPr>
          <w:p w14:paraId="40D530E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, age and etiology</w:t>
            </w:r>
          </w:p>
        </w:tc>
        <w:tc>
          <w:tcPr>
            <w:tcW w:w="1034" w:type="dxa"/>
            <w:tcBorders>
              <w:bottom w:val="single" w:sz="4" w:space="0" w:color="7F7F7F"/>
            </w:tcBorders>
            <w:shd w:val="clear" w:color="auto" w:fill="auto"/>
          </w:tcPr>
          <w:p w14:paraId="4DC0F46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from sorafenib start to biopsy</w:t>
            </w:r>
          </w:p>
        </w:tc>
        <w:tc>
          <w:tcPr>
            <w:tcW w:w="2445" w:type="dxa"/>
            <w:tcBorders>
              <w:bottom w:val="single" w:sz="4" w:space="0" w:color="7F7F7F"/>
            </w:tcBorders>
            <w:shd w:val="clear" w:color="auto" w:fill="auto"/>
          </w:tcPr>
          <w:p w14:paraId="7E6C733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Type of skin lesion</w:t>
            </w:r>
          </w:p>
        </w:tc>
        <w:tc>
          <w:tcPr>
            <w:tcW w:w="972" w:type="dxa"/>
            <w:tcBorders>
              <w:bottom w:val="single" w:sz="4" w:space="0" w:color="7F7F7F"/>
            </w:tcBorders>
            <w:shd w:val="clear" w:color="auto" w:fill="auto"/>
          </w:tcPr>
          <w:p w14:paraId="218C415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783" w:type="dxa"/>
            <w:tcBorders>
              <w:bottom w:val="single" w:sz="4" w:space="0" w:color="7F7F7F"/>
            </w:tcBorders>
            <w:shd w:val="clear" w:color="auto" w:fill="auto"/>
          </w:tcPr>
          <w:p w14:paraId="1CB2BFE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 for skin lesion</w:t>
            </w:r>
          </w:p>
        </w:tc>
        <w:tc>
          <w:tcPr>
            <w:tcW w:w="1043" w:type="dxa"/>
            <w:tcBorders>
              <w:bottom w:val="single" w:sz="4" w:space="0" w:color="7F7F7F"/>
            </w:tcBorders>
            <w:shd w:val="clear" w:color="auto" w:fill="auto"/>
          </w:tcPr>
          <w:p w14:paraId="1077F37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HC</w:t>
            </w:r>
          </w:p>
          <w:p w14:paraId="64C3856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RK1/2 </w:t>
            </w:r>
          </w:p>
        </w:tc>
        <w:tc>
          <w:tcPr>
            <w:tcW w:w="1160" w:type="dxa"/>
            <w:tcBorders>
              <w:bottom w:val="single" w:sz="4" w:space="0" w:color="7F7F7F"/>
            </w:tcBorders>
            <w:shd w:val="clear" w:color="auto" w:fill="auto"/>
          </w:tcPr>
          <w:p w14:paraId="3BE0A4B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HC </w:t>
            </w:r>
          </w:p>
          <w:p w14:paraId="341BEF7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53</w:t>
            </w:r>
          </w:p>
        </w:tc>
        <w:tc>
          <w:tcPr>
            <w:tcW w:w="883" w:type="dxa"/>
            <w:tcBorders>
              <w:bottom w:val="single" w:sz="4" w:space="0" w:color="7F7F7F"/>
            </w:tcBorders>
            <w:shd w:val="clear" w:color="auto" w:fill="auto"/>
          </w:tcPr>
          <w:p w14:paraId="2EBDE8F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AS G12D</w:t>
            </w:r>
          </w:p>
        </w:tc>
        <w:tc>
          <w:tcPr>
            <w:tcW w:w="883" w:type="dxa"/>
            <w:tcBorders>
              <w:bottom w:val="single" w:sz="4" w:space="0" w:color="7F7F7F"/>
            </w:tcBorders>
            <w:shd w:val="clear" w:color="auto" w:fill="auto"/>
          </w:tcPr>
          <w:p w14:paraId="46A0266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AS Q61K</w:t>
            </w:r>
          </w:p>
        </w:tc>
        <w:tc>
          <w:tcPr>
            <w:tcW w:w="883" w:type="dxa"/>
            <w:tcBorders>
              <w:bottom w:val="single" w:sz="4" w:space="0" w:color="7F7F7F"/>
            </w:tcBorders>
            <w:shd w:val="clear" w:color="auto" w:fill="auto"/>
          </w:tcPr>
          <w:p w14:paraId="08EEE86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AS Q61L</w:t>
            </w:r>
          </w:p>
        </w:tc>
        <w:tc>
          <w:tcPr>
            <w:tcW w:w="905" w:type="dxa"/>
            <w:tcBorders>
              <w:bottom w:val="single" w:sz="4" w:space="0" w:color="7F7F7F"/>
            </w:tcBorders>
            <w:shd w:val="clear" w:color="auto" w:fill="auto"/>
          </w:tcPr>
          <w:p w14:paraId="5055C7B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F V6OOE</w:t>
            </w:r>
          </w:p>
        </w:tc>
        <w:tc>
          <w:tcPr>
            <w:tcW w:w="883" w:type="dxa"/>
            <w:tcBorders>
              <w:bottom w:val="single" w:sz="4" w:space="0" w:color="7F7F7F"/>
            </w:tcBorders>
            <w:shd w:val="clear" w:color="auto" w:fill="auto"/>
          </w:tcPr>
          <w:p w14:paraId="05DAFE8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RAS G12D</w:t>
            </w:r>
          </w:p>
        </w:tc>
      </w:tr>
      <w:tr w:rsidR="00C44FED" w:rsidRPr="00907570" w14:paraId="125630B7" w14:textId="77777777" w:rsidTr="00894D74">
        <w:trPr>
          <w:trHeight w:val="764"/>
        </w:trPr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DCE07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9B64F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58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- Alcohol. 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7DDCC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months</w:t>
            </w:r>
          </w:p>
          <w:p w14:paraId="198BB83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months</w:t>
            </w:r>
          </w:p>
          <w:p w14:paraId="20266AA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D722C5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us cell carcinoma</w:t>
            </w:r>
          </w:p>
          <w:p w14:paraId="645DDB0C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oacanthoma</w:t>
            </w:r>
          </w:p>
          <w:p w14:paraId="7FA94262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oacanthoma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64A07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</w:t>
            </w:r>
          </w:p>
          <w:p w14:paraId="7E6BC5D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ek </w:t>
            </w:r>
          </w:p>
          <w:p w14:paraId="0791010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E1273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  <w:p w14:paraId="38AA08E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  <w:p w14:paraId="6E2447E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E8504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6B5C6CF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53CD09E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020E4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  <w:p w14:paraId="75EAA37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  <w:p w14:paraId="458D046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EE17D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2147C3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26ED911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E4BE2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1C60D0D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93891B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39E5A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3A2C13E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80475C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26827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566729A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EB4D3A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27FF5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3B7C62E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2DEA589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506AB4C7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97A05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EFFF5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51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-Alcohol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240B4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D20FCC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aceous hyperplasia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B4A68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e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6571B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C7FD4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4D56E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0CA7C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8D438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6366E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6FB13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EE6A2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</w:tr>
      <w:tr w:rsidR="00C44FED" w:rsidRPr="00907570" w14:paraId="0580D417" w14:textId="77777777" w:rsidTr="00894D74">
        <w:tc>
          <w:tcPr>
            <w:tcW w:w="417" w:type="dxa"/>
            <w:shd w:val="clear" w:color="auto" w:fill="auto"/>
          </w:tcPr>
          <w:p w14:paraId="28A61DF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shd w:val="clear" w:color="auto" w:fill="auto"/>
          </w:tcPr>
          <w:p w14:paraId="07D9821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52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- Alcohol</w:t>
            </w:r>
          </w:p>
        </w:tc>
        <w:tc>
          <w:tcPr>
            <w:tcW w:w="1034" w:type="dxa"/>
            <w:shd w:val="clear" w:color="auto" w:fill="auto"/>
          </w:tcPr>
          <w:p w14:paraId="3E60D75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months</w:t>
            </w:r>
          </w:p>
        </w:tc>
        <w:tc>
          <w:tcPr>
            <w:tcW w:w="2445" w:type="dxa"/>
            <w:shd w:val="clear" w:color="auto" w:fill="auto"/>
          </w:tcPr>
          <w:p w14:paraId="243211C7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ratoacanthoma 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72" w:type="dxa"/>
            <w:shd w:val="clear" w:color="auto" w:fill="auto"/>
          </w:tcPr>
          <w:p w14:paraId="2FE0CBB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</w:t>
            </w:r>
          </w:p>
        </w:tc>
        <w:tc>
          <w:tcPr>
            <w:tcW w:w="1783" w:type="dxa"/>
            <w:shd w:val="clear" w:color="auto" w:fill="auto"/>
          </w:tcPr>
          <w:p w14:paraId="5DF4362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shd w:val="clear" w:color="auto" w:fill="auto"/>
          </w:tcPr>
          <w:p w14:paraId="7CCF182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14:paraId="2FDDF4F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shd w:val="clear" w:color="auto" w:fill="auto"/>
          </w:tcPr>
          <w:p w14:paraId="710BAA7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shd w:val="clear" w:color="auto" w:fill="auto"/>
          </w:tcPr>
          <w:p w14:paraId="6798091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shd w:val="clear" w:color="auto" w:fill="auto"/>
          </w:tcPr>
          <w:p w14:paraId="4EA1EAC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05" w:type="dxa"/>
            <w:shd w:val="clear" w:color="auto" w:fill="auto"/>
          </w:tcPr>
          <w:p w14:paraId="34B9E22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shd w:val="clear" w:color="auto" w:fill="auto"/>
          </w:tcPr>
          <w:p w14:paraId="5A262C5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44FED" w:rsidRPr="00907570" w14:paraId="2994CE16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5523D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4CAC6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, 62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7E8ED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months</w:t>
            </w:r>
          </w:p>
          <w:p w14:paraId="713B649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months</w:t>
            </w:r>
          </w:p>
          <w:p w14:paraId="0E8FBB0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067C85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oacanthoma</w:t>
            </w:r>
          </w:p>
          <w:p w14:paraId="02E3BBA8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orrheic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ratosis</w:t>
            </w:r>
            <w:proofErr w:type="spellEnd"/>
          </w:p>
          <w:p w14:paraId="75A2DE7D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orrheic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ratosis</w:t>
            </w:r>
            <w:proofErr w:type="spellEnd"/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3E660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p</w:t>
            </w:r>
          </w:p>
          <w:p w14:paraId="68DD452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p</w:t>
            </w:r>
          </w:p>
          <w:p w14:paraId="0BB2D9D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p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5CADF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8A4C1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7996287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  <w:p w14:paraId="109BE8E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41AC5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1A7CA28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  <w:p w14:paraId="3A74D01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60E10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55A559A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36D378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F82A6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7E7FB4F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044F4C9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3B02D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7FE9E4B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AF7902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61FC0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480DE2B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57C0833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75C56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342372D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4EF8605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C44FED" w:rsidRPr="00907570" w14:paraId="6DC72ABC" w14:textId="77777777" w:rsidTr="00894D74">
        <w:tc>
          <w:tcPr>
            <w:tcW w:w="417" w:type="dxa"/>
            <w:shd w:val="clear" w:color="auto" w:fill="auto"/>
          </w:tcPr>
          <w:p w14:paraId="4CB2EBB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49" w:type="dxa"/>
            <w:shd w:val="clear" w:color="auto" w:fill="auto"/>
          </w:tcPr>
          <w:p w14:paraId="0709E7D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56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</w:t>
            </w:r>
          </w:p>
        </w:tc>
        <w:tc>
          <w:tcPr>
            <w:tcW w:w="1034" w:type="dxa"/>
            <w:shd w:val="clear" w:color="auto" w:fill="auto"/>
          </w:tcPr>
          <w:p w14:paraId="2210999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months</w:t>
            </w:r>
          </w:p>
        </w:tc>
        <w:tc>
          <w:tcPr>
            <w:tcW w:w="2445" w:type="dxa"/>
            <w:shd w:val="clear" w:color="auto" w:fill="auto"/>
          </w:tcPr>
          <w:p w14:paraId="71E2332A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orrheic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ratosis</w:t>
            </w:r>
            <w:proofErr w:type="spellEnd"/>
          </w:p>
        </w:tc>
        <w:tc>
          <w:tcPr>
            <w:tcW w:w="972" w:type="dxa"/>
            <w:shd w:val="clear" w:color="auto" w:fill="auto"/>
          </w:tcPr>
          <w:p w14:paraId="0DD1BA4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</w:t>
            </w:r>
          </w:p>
        </w:tc>
        <w:tc>
          <w:tcPr>
            <w:tcW w:w="1783" w:type="dxa"/>
            <w:shd w:val="clear" w:color="auto" w:fill="auto"/>
          </w:tcPr>
          <w:p w14:paraId="41E3545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therapy</w:t>
            </w:r>
          </w:p>
        </w:tc>
        <w:tc>
          <w:tcPr>
            <w:tcW w:w="1043" w:type="dxa"/>
            <w:shd w:val="clear" w:color="auto" w:fill="auto"/>
          </w:tcPr>
          <w:p w14:paraId="49264ED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1160" w:type="dxa"/>
            <w:shd w:val="clear" w:color="auto" w:fill="auto"/>
          </w:tcPr>
          <w:p w14:paraId="5DAB566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</w:tc>
        <w:tc>
          <w:tcPr>
            <w:tcW w:w="883" w:type="dxa"/>
            <w:shd w:val="clear" w:color="auto" w:fill="auto"/>
          </w:tcPr>
          <w:p w14:paraId="111EDED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858097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147003E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2851ACE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063BFE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0182B91D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BF524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C3471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64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8A9E5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 months</w:t>
            </w:r>
          </w:p>
          <w:p w14:paraId="38E91B7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CE7B7E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oacanthoma</w:t>
            </w:r>
          </w:p>
          <w:p w14:paraId="49646884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0A5E5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bow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D1963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  <w:p w14:paraId="177C32F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BCF58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  <w:p w14:paraId="7624A2F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8CFD4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  <w:p w14:paraId="19DC758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9506C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253187C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330A2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591955B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FABF9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1D943FA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5B781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5F1AAC3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4DE47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5041A5C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5B721622" w14:textId="77777777" w:rsidTr="00894D74">
        <w:tc>
          <w:tcPr>
            <w:tcW w:w="417" w:type="dxa"/>
            <w:shd w:val="clear" w:color="auto" w:fill="auto"/>
          </w:tcPr>
          <w:p w14:paraId="0F0448E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49" w:type="dxa"/>
            <w:shd w:val="clear" w:color="auto" w:fill="auto"/>
          </w:tcPr>
          <w:p w14:paraId="326CB42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63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, LT</w:t>
            </w:r>
          </w:p>
        </w:tc>
        <w:tc>
          <w:tcPr>
            <w:tcW w:w="1034" w:type="dxa"/>
            <w:shd w:val="clear" w:color="auto" w:fill="auto"/>
          </w:tcPr>
          <w:p w14:paraId="0F49494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months</w:t>
            </w:r>
          </w:p>
          <w:p w14:paraId="098BFA1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months</w:t>
            </w:r>
          </w:p>
        </w:tc>
        <w:tc>
          <w:tcPr>
            <w:tcW w:w="2445" w:type="dxa"/>
            <w:shd w:val="clear" w:color="auto" w:fill="auto"/>
          </w:tcPr>
          <w:p w14:paraId="5A066B1B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oacanthoma</w:t>
            </w:r>
          </w:p>
          <w:p w14:paraId="4347E115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us cell carcinoma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972" w:type="dxa"/>
            <w:shd w:val="clear" w:color="auto" w:fill="auto"/>
          </w:tcPr>
          <w:p w14:paraId="3792C4F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</w:t>
            </w:r>
          </w:p>
          <w:p w14:paraId="1499EAA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</w:t>
            </w:r>
          </w:p>
        </w:tc>
        <w:tc>
          <w:tcPr>
            <w:tcW w:w="1783" w:type="dxa"/>
            <w:shd w:val="clear" w:color="auto" w:fill="auto"/>
          </w:tcPr>
          <w:p w14:paraId="6FCBDCB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  <w:p w14:paraId="7AE010D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shd w:val="clear" w:color="auto" w:fill="auto"/>
          </w:tcPr>
          <w:p w14:paraId="00F3857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52F87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shd w:val="clear" w:color="auto" w:fill="auto"/>
          </w:tcPr>
          <w:p w14:paraId="1F130B2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A0C52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3" w:type="dxa"/>
            <w:shd w:val="clear" w:color="auto" w:fill="auto"/>
          </w:tcPr>
          <w:p w14:paraId="0AB85EC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18757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B5E73F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94F8D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B1A5B7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32DF0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53A22B5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66E5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7A309F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2423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0C433C4D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C8095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1C2E0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54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V- HCV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1E4B9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4778AF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richilemmal cyst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EDC9B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e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5F1F0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3560C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CF6BF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6CE3B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69350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2535C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8DB98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13A23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44FED" w:rsidRPr="00907570" w14:paraId="4A94ADC2" w14:textId="77777777" w:rsidTr="00894D74">
        <w:tc>
          <w:tcPr>
            <w:tcW w:w="417" w:type="dxa"/>
            <w:shd w:val="clear" w:color="auto" w:fill="auto"/>
          </w:tcPr>
          <w:p w14:paraId="0A6D166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49" w:type="dxa"/>
            <w:shd w:val="clear" w:color="auto" w:fill="auto"/>
          </w:tcPr>
          <w:p w14:paraId="1601A9B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69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, LT</w:t>
            </w:r>
          </w:p>
        </w:tc>
        <w:tc>
          <w:tcPr>
            <w:tcW w:w="1034" w:type="dxa"/>
            <w:shd w:val="clear" w:color="auto" w:fill="auto"/>
          </w:tcPr>
          <w:p w14:paraId="58D94EA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 months</w:t>
            </w:r>
          </w:p>
          <w:p w14:paraId="23AC588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 months</w:t>
            </w:r>
          </w:p>
          <w:p w14:paraId="25CBEE5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months</w:t>
            </w:r>
          </w:p>
          <w:p w14:paraId="1B83FA5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shd w:val="clear" w:color="auto" w:fill="auto"/>
          </w:tcPr>
          <w:p w14:paraId="3126C66D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asocellular</w:t>
            </w:r>
            <w:proofErr w:type="spellEnd"/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carcinoma</w:t>
            </w:r>
          </w:p>
          <w:p w14:paraId="379704A3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asocellular</w:t>
            </w:r>
            <w:proofErr w:type="spellEnd"/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carcinoma</w:t>
            </w:r>
          </w:p>
          <w:p w14:paraId="3799AE2B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ubacute spongiform dermatitis</w:t>
            </w:r>
          </w:p>
        </w:tc>
        <w:tc>
          <w:tcPr>
            <w:tcW w:w="972" w:type="dxa"/>
            <w:shd w:val="clear" w:color="auto" w:fill="auto"/>
          </w:tcPr>
          <w:p w14:paraId="1DBB700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</w:t>
            </w:r>
          </w:p>
          <w:p w14:paraId="3AC49BA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</w:t>
            </w:r>
          </w:p>
          <w:p w14:paraId="2394F00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783" w:type="dxa"/>
            <w:shd w:val="clear" w:color="auto" w:fill="auto"/>
          </w:tcPr>
          <w:p w14:paraId="23C7F3A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  <w:p w14:paraId="48DB750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  <w:p w14:paraId="2626920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ical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hametason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</w:tcPr>
          <w:p w14:paraId="30BDA8C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  <w:p w14:paraId="7700D30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  <w:p w14:paraId="75AB98B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shd w:val="clear" w:color="auto" w:fill="auto"/>
          </w:tcPr>
          <w:p w14:paraId="530F80A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  <w:p w14:paraId="14C823A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  <w:p w14:paraId="5D0B5C2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883" w:type="dxa"/>
            <w:shd w:val="clear" w:color="auto" w:fill="auto"/>
          </w:tcPr>
          <w:p w14:paraId="17DA683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30DD7E2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3C3D1BB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0F5C55B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6451A72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2B8629D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54FF9FB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6D9F8A1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1C82A22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5A93726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6597E6A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0F777DD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7623624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67EB22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  <w:p w14:paraId="0584A8E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  <w:p w14:paraId="4D517F7D" w14:textId="77777777" w:rsidR="00C44FED" w:rsidRPr="00907570" w:rsidRDefault="00C44FED" w:rsidP="00894D74">
            <w:pPr>
              <w:pStyle w:val="Listavistosa-nfasis1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FED" w:rsidRPr="00907570" w14:paraId="04A13D9A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DAD30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DE8E6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67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-Alcohol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0AF87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EAB349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Keratoacanthoma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ECF15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F3F0D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6C796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7AF8F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AE795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72F03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76BC2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1E2C1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8F5AF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175CA258" w14:textId="77777777" w:rsidTr="00894D74">
        <w:tc>
          <w:tcPr>
            <w:tcW w:w="417" w:type="dxa"/>
            <w:shd w:val="clear" w:color="auto" w:fill="auto"/>
          </w:tcPr>
          <w:p w14:paraId="38C4F33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49" w:type="dxa"/>
            <w:shd w:val="clear" w:color="auto" w:fill="auto"/>
          </w:tcPr>
          <w:p w14:paraId="76B28C1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73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</w:t>
            </w:r>
          </w:p>
        </w:tc>
        <w:tc>
          <w:tcPr>
            <w:tcW w:w="1034" w:type="dxa"/>
            <w:shd w:val="clear" w:color="auto" w:fill="auto"/>
          </w:tcPr>
          <w:p w14:paraId="3AB65BA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months</w:t>
            </w:r>
          </w:p>
        </w:tc>
        <w:tc>
          <w:tcPr>
            <w:tcW w:w="2445" w:type="dxa"/>
            <w:shd w:val="clear" w:color="auto" w:fill="auto"/>
          </w:tcPr>
          <w:p w14:paraId="00E5E55E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972" w:type="dxa"/>
            <w:shd w:val="clear" w:color="auto" w:fill="auto"/>
          </w:tcPr>
          <w:p w14:paraId="0E9CEB4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lid</w:t>
            </w:r>
          </w:p>
        </w:tc>
        <w:tc>
          <w:tcPr>
            <w:tcW w:w="1783" w:type="dxa"/>
            <w:shd w:val="clear" w:color="auto" w:fill="auto"/>
          </w:tcPr>
          <w:p w14:paraId="34FA585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shd w:val="clear" w:color="auto" w:fill="auto"/>
          </w:tcPr>
          <w:p w14:paraId="031AB46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160" w:type="dxa"/>
            <w:shd w:val="clear" w:color="auto" w:fill="auto"/>
          </w:tcPr>
          <w:p w14:paraId="3288234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883" w:type="dxa"/>
            <w:shd w:val="clear" w:color="auto" w:fill="auto"/>
          </w:tcPr>
          <w:p w14:paraId="2BBF52E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5DC156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472F3DA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7A5CBDE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52EE346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0CB63D07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CCBE6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B1EE6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, 78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13D5F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041177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asocellular</w:t>
            </w:r>
            <w:proofErr w:type="spellEnd"/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carcinoma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1EC69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B4755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05EA6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FDADC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FFC47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21E78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BBB9A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ated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CEEBF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3EBBC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53E09038" w14:textId="77777777" w:rsidTr="00894D74">
        <w:tc>
          <w:tcPr>
            <w:tcW w:w="417" w:type="dxa"/>
            <w:shd w:val="clear" w:color="auto" w:fill="auto"/>
          </w:tcPr>
          <w:p w14:paraId="464FDB7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shd w:val="clear" w:color="auto" w:fill="auto"/>
          </w:tcPr>
          <w:p w14:paraId="00A2EDE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73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SH</w:t>
            </w:r>
          </w:p>
        </w:tc>
        <w:tc>
          <w:tcPr>
            <w:tcW w:w="1034" w:type="dxa"/>
            <w:shd w:val="clear" w:color="auto" w:fill="auto"/>
          </w:tcPr>
          <w:p w14:paraId="058D549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months</w:t>
            </w:r>
          </w:p>
        </w:tc>
        <w:tc>
          <w:tcPr>
            <w:tcW w:w="2445" w:type="dxa"/>
            <w:shd w:val="clear" w:color="auto" w:fill="auto"/>
          </w:tcPr>
          <w:p w14:paraId="19F2FC00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orrheic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ratosis</w:t>
            </w:r>
            <w:proofErr w:type="spellEnd"/>
          </w:p>
        </w:tc>
        <w:tc>
          <w:tcPr>
            <w:tcW w:w="972" w:type="dxa"/>
            <w:shd w:val="clear" w:color="auto" w:fill="auto"/>
          </w:tcPr>
          <w:p w14:paraId="19BA547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finger</w:t>
            </w:r>
          </w:p>
        </w:tc>
        <w:tc>
          <w:tcPr>
            <w:tcW w:w="1783" w:type="dxa"/>
            <w:shd w:val="clear" w:color="auto" w:fill="auto"/>
          </w:tcPr>
          <w:p w14:paraId="1C481AB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shd w:val="clear" w:color="auto" w:fill="auto"/>
          </w:tcPr>
          <w:p w14:paraId="1536435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</w:tc>
        <w:tc>
          <w:tcPr>
            <w:tcW w:w="1160" w:type="dxa"/>
            <w:shd w:val="clear" w:color="auto" w:fill="auto"/>
          </w:tcPr>
          <w:p w14:paraId="5DC34B7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3" w:type="dxa"/>
            <w:shd w:val="clear" w:color="auto" w:fill="auto"/>
          </w:tcPr>
          <w:p w14:paraId="2833A1D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5FD3E3F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883" w:type="dxa"/>
            <w:shd w:val="clear" w:color="auto" w:fill="auto"/>
          </w:tcPr>
          <w:p w14:paraId="5EDD12B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6223886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0834279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058F8529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099A8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7ABD6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65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C122B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5E6BF9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ilomatrixioma</w:t>
            </w:r>
            <w:proofErr w:type="spellEnd"/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611C0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bow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7D19F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595E3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801CC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CCBF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8AB70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9D372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59AD4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5A76E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44FED" w:rsidRPr="00907570" w14:paraId="65B86D8E" w14:textId="77777777" w:rsidTr="00894D74">
        <w:tc>
          <w:tcPr>
            <w:tcW w:w="417" w:type="dxa"/>
            <w:shd w:val="clear" w:color="auto" w:fill="auto"/>
          </w:tcPr>
          <w:p w14:paraId="6DF42D3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49" w:type="dxa"/>
            <w:shd w:val="clear" w:color="auto" w:fill="auto"/>
          </w:tcPr>
          <w:p w14:paraId="4B768C9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59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V</w:t>
            </w:r>
          </w:p>
        </w:tc>
        <w:tc>
          <w:tcPr>
            <w:tcW w:w="1034" w:type="dxa"/>
            <w:shd w:val="clear" w:color="auto" w:fill="auto"/>
          </w:tcPr>
          <w:p w14:paraId="1DFC43F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months</w:t>
            </w:r>
          </w:p>
        </w:tc>
        <w:tc>
          <w:tcPr>
            <w:tcW w:w="2445" w:type="dxa"/>
            <w:shd w:val="clear" w:color="auto" w:fill="auto"/>
          </w:tcPr>
          <w:p w14:paraId="71C81CAA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Epi/Hypodermic necrosis</w:t>
            </w:r>
          </w:p>
        </w:tc>
        <w:tc>
          <w:tcPr>
            <w:tcW w:w="972" w:type="dxa"/>
            <w:shd w:val="clear" w:color="auto" w:fill="auto"/>
          </w:tcPr>
          <w:p w14:paraId="25009FF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783" w:type="dxa"/>
            <w:shd w:val="clear" w:color="auto" w:fill="auto"/>
          </w:tcPr>
          <w:p w14:paraId="2405AA7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ridement</w:t>
            </w:r>
          </w:p>
        </w:tc>
        <w:tc>
          <w:tcPr>
            <w:tcW w:w="1043" w:type="dxa"/>
            <w:shd w:val="clear" w:color="auto" w:fill="auto"/>
          </w:tcPr>
          <w:p w14:paraId="086941A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shd w:val="clear" w:color="auto" w:fill="auto"/>
          </w:tcPr>
          <w:p w14:paraId="4908031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3" w:type="dxa"/>
            <w:shd w:val="clear" w:color="auto" w:fill="auto"/>
          </w:tcPr>
          <w:p w14:paraId="536AC93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42B6309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27353D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7D636AE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A08913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2E578154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4FDAB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86A18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, 57 yo HCV-Alcohol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EFAC6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B5EEFF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uppurative folliculitis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9E5E9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eus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A08CC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al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ofloxacin</w:t>
            </w:r>
            <w:proofErr w:type="spellEnd"/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4626D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4C801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DB9DF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4901B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D3F7F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DD805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90BAB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06A975D6" w14:textId="77777777" w:rsidTr="00894D74">
        <w:tc>
          <w:tcPr>
            <w:tcW w:w="417" w:type="dxa"/>
            <w:shd w:val="clear" w:color="auto" w:fill="auto"/>
          </w:tcPr>
          <w:p w14:paraId="6E09499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49" w:type="dxa"/>
            <w:shd w:val="clear" w:color="auto" w:fill="auto"/>
          </w:tcPr>
          <w:p w14:paraId="7559B43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, 67 yo Alcohol</w:t>
            </w:r>
          </w:p>
        </w:tc>
        <w:tc>
          <w:tcPr>
            <w:tcW w:w="1034" w:type="dxa"/>
            <w:shd w:val="clear" w:color="auto" w:fill="auto"/>
          </w:tcPr>
          <w:p w14:paraId="0D62C9C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months</w:t>
            </w:r>
          </w:p>
          <w:p w14:paraId="21E42C5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months</w:t>
            </w:r>
          </w:p>
        </w:tc>
        <w:tc>
          <w:tcPr>
            <w:tcW w:w="2445" w:type="dxa"/>
            <w:shd w:val="clear" w:color="auto" w:fill="auto"/>
          </w:tcPr>
          <w:p w14:paraId="4984E269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ivedo reticularis</w:t>
            </w:r>
          </w:p>
          <w:p w14:paraId="09EEBED3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ivedo reticularis</w:t>
            </w:r>
          </w:p>
        </w:tc>
        <w:tc>
          <w:tcPr>
            <w:tcW w:w="972" w:type="dxa"/>
            <w:shd w:val="clear" w:color="auto" w:fill="auto"/>
          </w:tcPr>
          <w:p w14:paraId="271B4E9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s</w:t>
            </w:r>
          </w:p>
          <w:p w14:paraId="5DA3AC1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s</w:t>
            </w:r>
          </w:p>
        </w:tc>
        <w:tc>
          <w:tcPr>
            <w:tcW w:w="1783" w:type="dxa"/>
            <w:shd w:val="clear" w:color="auto" w:fill="auto"/>
          </w:tcPr>
          <w:p w14:paraId="6B0D93A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oxifyline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14:paraId="02E6F27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shd w:val="clear" w:color="auto" w:fill="auto"/>
          </w:tcPr>
          <w:p w14:paraId="70F1B0D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3" w:type="dxa"/>
            <w:shd w:val="clear" w:color="auto" w:fill="auto"/>
          </w:tcPr>
          <w:p w14:paraId="031A765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2939A0D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22DB764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58545D8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883" w:type="dxa"/>
            <w:shd w:val="clear" w:color="auto" w:fill="auto"/>
          </w:tcPr>
          <w:p w14:paraId="3795BE1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</w:tr>
      <w:tr w:rsidR="00C44FED" w:rsidRPr="00907570" w14:paraId="21F6D9F5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1A362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9D7FB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 xml:space="preserve"> 70 yo HCV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38823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E94F4E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terphase dermatitis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94217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D428D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ilprednisolone</w:t>
            </w:r>
            <w:proofErr w:type="spellEnd"/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30D9B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1E02A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577B3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1F6EB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E7F62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DAA6D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3E23F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44FED" w:rsidRPr="00907570" w14:paraId="5B9F9CCD" w14:textId="77777777" w:rsidTr="00894D74">
        <w:tc>
          <w:tcPr>
            <w:tcW w:w="417" w:type="dxa"/>
            <w:shd w:val="clear" w:color="auto" w:fill="auto"/>
          </w:tcPr>
          <w:p w14:paraId="16143EF5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49" w:type="dxa"/>
            <w:shd w:val="clear" w:color="auto" w:fill="auto"/>
          </w:tcPr>
          <w:p w14:paraId="21C00443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, 47 yo HCV</w:t>
            </w:r>
          </w:p>
        </w:tc>
        <w:tc>
          <w:tcPr>
            <w:tcW w:w="1034" w:type="dxa"/>
            <w:shd w:val="clear" w:color="auto" w:fill="auto"/>
          </w:tcPr>
          <w:p w14:paraId="5E704E3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months</w:t>
            </w:r>
          </w:p>
        </w:tc>
        <w:tc>
          <w:tcPr>
            <w:tcW w:w="2445" w:type="dxa"/>
            <w:shd w:val="clear" w:color="auto" w:fill="auto"/>
          </w:tcPr>
          <w:p w14:paraId="15755F96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eptal panniculitis</w:t>
            </w:r>
          </w:p>
        </w:tc>
        <w:tc>
          <w:tcPr>
            <w:tcW w:w="972" w:type="dxa"/>
            <w:shd w:val="clear" w:color="auto" w:fill="auto"/>
          </w:tcPr>
          <w:p w14:paraId="52E0BB8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</w:t>
            </w:r>
          </w:p>
        </w:tc>
        <w:tc>
          <w:tcPr>
            <w:tcW w:w="1783" w:type="dxa"/>
            <w:shd w:val="clear" w:color="auto" w:fill="auto"/>
          </w:tcPr>
          <w:p w14:paraId="1287398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dic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+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hametasone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14:paraId="68B6EA2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60" w:type="dxa"/>
            <w:shd w:val="clear" w:color="auto" w:fill="auto"/>
          </w:tcPr>
          <w:p w14:paraId="4C429D0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3" w:type="dxa"/>
            <w:shd w:val="clear" w:color="auto" w:fill="auto"/>
          </w:tcPr>
          <w:p w14:paraId="328F303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3A38C46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2ED3A63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089D77E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1C0DE1E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C44FED" w:rsidRPr="00907570" w14:paraId="55431032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4F4E6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8058E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 xml:space="preserve"> 59 yo HCV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E0782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6F4EC3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hrombotic vasculopathy </w:t>
            </w: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2D3E5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finger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BD95F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tassium-titanul-phosphat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laser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2E7F5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D8144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8FDD2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244C2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8A617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CAD2D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07B1F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C44FED" w:rsidRPr="00907570" w14:paraId="34846456" w14:textId="77777777" w:rsidTr="00894D74">
        <w:tc>
          <w:tcPr>
            <w:tcW w:w="417" w:type="dxa"/>
            <w:shd w:val="clear" w:color="auto" w:fill="auto"/>
          </w:tcPr>
          <w:p w14:paraId="08D1223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49" w:type="dxa"/>
            <w:shd w:val="clear" w:color="auto" w:fill="auto"/>
          </w:tcPr>
          <w:p w14:paraId="5A1B29F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, 77 yo HCV</w:t>
            </w:r>
          </w:p>
        </w:tc>
        <w:tc>
          <w:tcPr>
            <w:tcW w:w="1034" w:type="dxa"/>
            <w:shd w:val="clear" w:color="auto" w:fill="auto"/>
          </w:tcPr>
          <w:p w14:paraId="5F26D91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4 months</w:t>
            </w:r>
          </w:p>
        </w:tc>
        <w:tc>
          <w:tcPr>
            <w:tcW w:w="2445" w:type="dxa"/>
            <w:shd w:val="clear" w:color="auto" w:fill="auto"/>
          </w:tcPr>
          <w:p w14:paraId="7062AC01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Lichen planus </w:t>
            </w: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##</w:t>
            </w:r>
          </w:p>
        </w:tc>
        <w:tc>
          <w:tcPr>
            <w:tcW w:w="972" w:type="dxa"/>
            <w:shd w:val="clear" w:color="auto" w:fill="auto"/>
          </w:tcPr>
          <w:p w14:paraId="146D971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</w:t>
            </w:r>
          </w:p>
        </w:tc>
        <w:tc>
          <w:tcPr>
            <w:tcW w:w="1783" w:type="dxa"/>
            <w:shd w:val="clear" w:color="auto" w:fill="auto"/>
          </w:tcPr>
          <w:p w14:paraId="4B4A9A49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lobestazole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14:paraId="080DB43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gative</w:t>
            </w:r>
            <w:proofErr w:type="spellEnd"/>
          </w:p>
        </w:tc>
        <w:tc>
          <w:tcPr>
            <w:tcW w:w="1160" w:type="dxa"/>
            <w:shd w:val="clear" w:color="auto" w:fill="auto"/>
          </w:tcPr>
          <w:p w14:paraId="10C6953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gative</w:t>
            </w:r>
            <w:proofErr w:type="spellEnd"/>
          </w:p>
        </w:tc>
        <w:tc>
          <w:tcPr>
            <w:tcW w:w="883" w:type="dxa"/>
            <w:shd w:val="clear" w:color="auto" w:fill="auto"/>
          </w:tcPr>
          <w:p w14:paraId="2D56470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1EFA34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4158669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7764695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622B5C64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</w:tr>
      <w:tr w:rsidR="00C44FED" w:rsidRPr="00907570" w14:paraId="135ECF63" w14:textId="77777777" w:rsidTr="00894D74">
        <w:tc>
          <w:tcPr>
            <w:tcW w:w="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0A025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07DDC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 xml:space="preserve">, 73 yo </w:t>
            </w:r>
          </w:p>
          <w:p w14:paraId="1DD3FAE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4D4110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months</w:t>
            </w:r>
          </w:p>
        </w:tc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C5F826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terphase dermatitis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CDB4E1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A0E4F2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dnisone</w:t>
            </w:r>
            <w:proofErr w:type="spellEnd"/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7BDD26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gative</w:t>
            </w:r>
            <w:proofErr w:type="spellEnd"/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DFCE5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gative</w:t>
            </w:r>
            <w:proofErr w:type="spellEnd"/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FC1A7A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90949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A1F9CB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F8A168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55099F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</w:tr>
      <w:tr w:rsidR="00C44FED" w:rsidRPr="00907570" w14:paraId="42ED15D1" w14:textId="77777777" w:rsidTr="00894D74">
        <w:tc>
          <w:tcPr>
            <w:tcW w:w="417" w:type="dxa"/>
            <w:shd w:val="clear" w:color="auto" w:fill="auto"/>
          </w:tcPr>
          <w:p w14:paraId="3746CC67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shd w:val="clear" w:color="auto" w:fill="auto"/>
          </w:tcPr>
          <w:p w14:paraId="321C682E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</w:rPr>
              <w:t>, 51 yo HCV</w:t>
            </w:r>
          </w:p>
        </w:tc>
        <w:tc>
          <w:tcPr>
            <w:tcW w:w="1034" w:type="dxa"/>
            <w:shd w:val="clear" w:color="auto" w:fill="auto"/>
          </w:tcPr>
          <w:p w14:paraId="06D5819C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months</w:t>
            </w:r>
          </w:p>
        </w:tc>
        <w:tc>
          <w:tcPr>
            <w:tcW w:w="2445" w:type="dxa"/>
            <w:shd w:val="clear" w:color="auto" w:fill="auto"/>
          </w:tcPr>
          <w:p w14:paraId="47D9E96E" w14:textId="77777777" w:rsidR="00C44FED" w:rsidRPr="00907570" w:rsidRDefault="00C44FED" w:rsidP="00894D74">
            <w:pPr>
              <w:pStyle w:val="Listavistosa-nfasis1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uppurative folliculitis</w:t>
            </w:r>
          </w:p>
        </w:tc>
        <w:tc>
          <w:tcPr>
            <w:tcW w:w="972" w:type="dxa"/>
            <w:shd w:val="clear" w:color="auto" w:fill="auto"/>
          </w:tcPr>
          <w:p w14:paraId="0DDCFDCD" w14:textId="77777777" w:rsidR="00C44FED" w:rsidRPr="00907570" w:rsidRDefault="00C44FED" w:rsidP="00894D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783" w:type="dxa"/>
            <w:shd w:val="clear" w:color="auto" w:fill="auto"/>
          </w:tcPr>
          <w:p w14:paraId="720156F8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available</w:t>
            </w:r>
            <w:proofErr w:type="spellEnd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ormation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14:paraId="38725C75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</w:t>
            </w:r>
          </w:p>
        </w:tc>
        <w:tc>
          <w:tcPr>
            <w:tcW w:w="1160" w:type="dxa"/>
            <w:shd w:val="clear" w:color="auto" w:fill="auto"/>
          </w:tcPr>
          <w:p w14:paraId="1651D1CB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</w:t>
            </w:r>
          </w:p>
        </w:tc>
        <w:tc>
          <w:tcPr>
            <w:tcW w:w="883" w:type="dxa"/>
            <w:shd w:val="clear" w:color="auto" w:fill="auto"/>
          </w:tcPr>
          <w:p w14:paraId="5BEA11B1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3DB58EF0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79396CA5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905" w:type="dxa"/>
            <w:shd w:val="clear" w:color="auto" w:fill="auto"/>
          </w:tcPr>
          <w:p w14:paraId="2B09DF84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  <w:tc>
          <w:tcPr>
            <w:tcW w:w="883" w:type="dxa"/>
            <w:shd w:val="clear" w:color="auto" w:fill="auto"/>
          </w:tcPr>
          <w:p w14:paraId="34D0A23F" w14:textId="77777777" w:rsidR="00C44FED" w:rsidRPr="00907570" w:rsidRDefault="00C44FED" w:rsidP="00894D74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75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</w:t>
            </w:r>
          </w:p>
        </w:tc>
      </w:tr>
    </w:tbl>
    <w:p w14:paraId="5DB7CD24" w14:textId="567BEAE2" w:rsidR="00DF1209" w:rsidRDefault="00DF1209">
      <w:pPr>
        <w:rPr>
          <w:lang w:val="en-US"/>
        </w:rPr>
      </w:pPr>
    </w:p>
    <w:p w14:paraId="62CD8AD1" w14:textId="77777777" w:rsidR="00C44FED" w:rsidRPr="00401D15" w:rsidRDefault="00C44FED" w:rsidP="00C44FE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>Yo</w:t>
      </w:r>
      <w:proofErr w:type="spellEnd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years old; HCV: Hepatitis C virus; LT: liver transplantation; HIV: Human immunodeficiency virus; NASH: non-alcoholic </w:t>
      </w:r>
      <w:proofErr w:type="spellStart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>steatohepatitis</w:t>
      </w:r>
      <w:proofErr w:type="spellEnd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IHC: immunohistochemistry; </w:t>
      </w:r>
      <w:proofErr w:type="spellStart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>pERK</w:t>
      </w:r>
      <w:proofErr w:type="spellEnd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  <w:proofErr w:type="spellStart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>phospho</w:t>
      </w:r>
      <w:proofErr w:type="spellEnd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>-extracellular signal-regulated kinase; HRAS: Harvey rat sarcoma viral oncogene homolog; KRAS: Kirsten rat sarcoma viral oncogene; BRAF: v-</w:t>
      </w:r>
      <w:proofErr w:type="spellStart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>raf</w:t>
      </w:r>
      <w:proofErr w:type="spellEnd"/>
      <w:r w:rsidRPr="00401D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urine sarcoma viral oncogene homolog; WT: wild-type; NA: non-available; NE: non-evaluable.</w:t>
      </w:r>
    </w:p>
    <w:p w14:paraId="02535FC0" w14:textId="77777777" w:rsidR="00C44FED" w:rsidRPr="00401D15" w:rsidRDefault="00C44FED" w:rsidP="00C44FE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EEB61E" w14:textId="77777777" w:rsidR="00C44FED" w:rsidRPr="00C44FED" w:rsidRDefault="00C44FED">
      <w:pPr>
        <w:rPr>
          <w:lang w:val="en-US"/>
        </w:rPr>
      </w:pPr>
    </w:p>
    <w:sectPr w:rsidR="00C44FED" w:rsidRPr="00C44FED" w:rsidSect="001508A6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9114E"/>
    <w:multiLevelType w:val="hybridMultilevel"/>
    <w:tmpl w:val="377A930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FED"/>
    <w:rsid w:val="001508A6"/>
    <w:rsid w:val="00377540"/>
    <w:rsid w:val="00C44FED"/>
    <w:rsid w:val="00D5786E"/>
    <w:rsid w:val="00DF1209"/>
    <w:rsid w:val="00F5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5DC35"/>
  <w15:chartTrackingRefBased/>
  <w15:docId w15:val="{CD829479-3BBF-6C42-877D-5B7D6436D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FED"/>
    <w:pPr>
      <w:spacing w:after="160" w:line="259" w:lineRule="auto"/>
    </w:pPr>
    <w:rPr>
      <w:rFonts w:ascii="Calibri" w:eastAsia="Calibri" w:hAnsi="Calibri" w:cs="Arial"/>
      <w:sz w:val="22"/>
      <w:szCs w:val="22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vistosa-nfasis11">
    <w:name w:val="Lista vistosa - Énfasis 11"/>
    <w:basedOn w:val="Normal"/>
    <w:uiPriority w:val="34"/>
    <w:qFormat/>
    <w:rsid w:val="00C44F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o Boix</dc:creator>
  <cp:keywords/>
  <dc:description/>
  <cp:lastModifiedBy>Vignesh</cp:lastModifiedBy>
  <cp:revision>4</cp:revision>
  <dcterms:created xsi:type="dcterms:W3CDTF">2021-02-04T10:35:00Z</dcterms:created>
  <dcterms:modified xsi:type="dcterms:W3CDTF">2021-02-04T13:42:00Z</dcterms:modified>
</cp:coreProperties>
</file>